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5B77" w:rsidRPr="00E253B1" w:rsidRDefault="00AB5B77" w:rsidP="00AB5B7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E5B5599" wp14:editId="40EFB96E">
            <wp:extent cx="5943600" cy="67652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6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5B77" w:rsidRPr="00697DA6" w:rsidRDefault="00AB5B77" w:rsidP="00AB5B7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. 2.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360651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360651">
        <w:rPr>
          <w:rFonts w:ascii="Times New Roman" w:hAnsi="Times New Roman" w:cs="Times New Roman"/>
          <w:sz w:val="24"/>
          <w:szCs w:val="24"/>
          <w:lang w:val="en-US"/>
        </w:rPr>
        <w:t>Identific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miR-301a expression using quantitative real-time PCR across several tissues shows the ubiquitous distribution pattern. Original uncropped blots for Figure 4A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), and 4D (</w:t>
      </w:r>
      <w:r w:rsidRPr="00360651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). L, protein ladder</w:t>
      </w:r>
    </w:p>
    <w:p w:rsidR="00F8200D" w:rsidRDefault="00F8200D"/>
    <w:sectPr w:rsidR="00F82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B77"/>
    <w:rsid w:val="00AB5B77"/>
    <w:rsid w:val="00F8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17BF8C-FBBB-4259-9376-4B7FD4ED3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5B77"/>
    <w:pPr>
      <w:spacing w:line="360" w:lineRule="auto"/>
      <w:contextualSpacing/>
    </w:pPr>
    <w:rPr>
      <w:rFonts w:ascii="Arial" w:hAnsi="Arial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 Rangrez</dc:creator>
  <cp:keywords/>
  <dc:description/>
  <cp:lastModifiedBy>Ashraf Rangrez</cp:lastModifiedBy>
  <cp:revision>1</cp:revision>
  <dcterms:created xsi:type="dcterms:W3CDTF">2017-08-28T10:40:00Z</dcterms:created>
  <dcterms:modified xsi:type="dcterms:W3CDTF">2017-08-28T10:43:00Z</dcterms:modified>
</cp:coreProperties>
</file>